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EC89" w14:textId="77777777" w:rsidR="00806EEE" w:rsidRPr="00B64523" w:rsidRDefault="00806EEE" w:rsidP="00806EEE">
      <w:pPr>
        <w:jc w:val="center"/>
        <w:rPr>
          <w:b/>
          <w:strike/>
          <w:color w:val="000000" w:themeColor="text1"/>
          <w:sz w:val="20"/>
          <w:szCs w:val="20"/>
        </w:rPr>
      </w:pPr>
      <w:r w:rsidRPr="00B64523">
        <w:rPr>
          <w:rFonts w:eastAsia="Oswald"/>
          <w:b/>
          <w:color w:val="000000" w:themeColor="text1"/>
          <w:sz w:val="20"/>
          <w:szCs w:val="20"/>
        </w:rPr>
        <w:t>Glycolipid transfer protein knockout disrupts vesicle trafficking to the plasma membrane</w:t>
      </w:r>
    </w:p>
    <w:p w14:paraId="3E3217D7" w14:textId="77777777" w:rsidR="00806EEE" w:rsidRPr="00B64523" w:rsidRDefault="00806EEE" w:rsidP="00806EEE">
      <w:pPr>
        <w:ind w:firstLine="567"/>
        <w:jc w:val="both"/>
        <w:rPr>
          <w:rFonts w:eastAsia="Oswald"/>
          <w:color w:val="000000" w:themeColor="text1"/>
          <w:sz w:val="20"/>
          <w:szCs w:val="20"/>
        </w:rPr>
      </w:pPr>
    </w:p>
    <w:p w14:paraId="22C9654E" w14:textId="77777777" w:rsidR="00806EEE" w:rsidRPr="00B64523" w:rsidRDefault="00806EEE" w:rsidP="00806EEE">
      <w:pPr>
        <w:ind w:left="284" w:right="424"/>
        <w:jc w:val="center"/>
        <w:rPr>
          <w:rFonts w:eastAsia="Oswald"/>
          <w:color w:val="000000" w:themeColor="text1"/>
          <w:sz w:val="20"/>
          <w:szCs w:val="20"/>
        </w:rPr>
      </w:pPr>
      <w:r w:rsidRPr="00B64523">
        <w:rPr>
          <w:rFonts w:eastAsia="Oswald"/>
          <w:color w:val="000000" w:themeColor="text1"/>
          <w:sz w:val="20"/>
          <w:szCs w:val="20"/>
        </w:rPr>
        <w:t>Henrik Nurmi, Anders P. E. Backman, Josefin Halin, Max Lönnfors, Tomas Blom*, Pia Roos-Mattjus, and Peter Mattjus.</w:t>
      </w:r>
    </w:p>
    <w:p w14:paraId="23401EC7" w14:textId="77777777" w:rsidR="00806EEE" w:rsidRPr="00B64523" w:rsidRDefault="00806EEE" w:rsidP="00806EEE">
      <w:pPr>
        <w:ind w:left="284" w:right="424"/>
        <w:jc w:val="center"/>
        <w:rPr>
          <w:rFonts w:eastAsia="Oswald"/>
          <w:color w:val="000000" w:themeColor="text1"/>
          <w:sz w:val="20"/>
          <w:szCs w:val="20"/>
        </w:rPr>
      </w:pPr>
      <w:r w:rsidRPr="00B64523">
        <w:rPr>
          <w:rFonts w:eastAsia="Oswald"/>
          <w:color w:val="000000" w:themeColor="text1"/>
          <w:sz w:val="20"/>
          <w:szCs w:val="20"/>
        </w:rPr>
        <w:t>Biochemistry, Faculty of Science and Engineering, Åbo Akademi University, Artillerigatan 6A, III, 20520 Turku, Finland</w:t>
      </w:r>
    </w:p>
    <w:p w14:paraId="6DE99008" w14:textId="77777777" w:rsidR="00806EEE" w:rsidRPr="00B64523" w:rsidRDefault="00806EEE" w:rsidP="00806EEE">
      <w:pPr>
        <w:ind w:left="284" w:right="424"/>
        <w:jc w:val="center"/>
        <w:rPr>
          <w:rFonts w:eastAsia="Oswald"/>
          <w:color w:val="000000" w:themeColor="text1"/>
          <w:sz w:val="20"/>
          <w:szCs w:val="20"/>
        </w:rPr>
      </w:pPr>
      <w:r w:rsidRPr="00B64523">
        <w:rPr>
          <w:rFonts w:eastAsia="Oswald"/>
          <w:color w:val="000000" w:themeColor="text1"/>
          <w:sz w:val="20"/>
          <w:szCs w:val="20"/>
        </w:rPr>
        <w:t>* Current address: Orion Pharma, P.O. Box 425, 20101 Turku, Finland</w:t>
      </w:r>
    </w:p>
    <w:p w14:paraId="344777A5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</w:p>
    <w:p w14:paraId="34C5CEC8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</w:p>
    <w:p w14:paraId="239AA055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</w:p>
    <w:p w14:paraId="7E058FE7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</w:p>
    <w:p w14:paraId="366E8582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  <w:r w:rsidRPr="00B64523">
        <w:rPr>
          <w:rFonts w:ascii="Arial" w:eastAsia="Oswald" w:hAnsi="Arial" w:cs="Arial"/>
          <w:b/>
          <w:bCs/>
          <w:color w:val="000000" w:themeColor="text1"/>
          <w:sz w:val="20"/>
          <w:szCs w:val="20"/>
        </w:rPr>
        <w:t>Corresponding author</w:t>
      </w:r>
      <w:r w:rsidRPr="00B64523">
        <w:rPr>
          <w:rFonts w:eastAsia="Oswald"/>
          <w:color w:val="000000" w:themeColor="text1"/>
          <w:sz w:val="20"/>
          <w:szCs w:val="20"/>
        </w:rPr>
        <w:t xml:space="preserve">  Peter Mattjus, peter.mattjus@abo.fi</w:t>
      </w:r>
    </w:p>
    <w:p w14:paraId="490497FB" w14:textId="77777777" w:rsidR="00806EEE" w:rsidRPr="00B64523" w:rsidRDefault="00806EEE" w:rsidP="00806EEE">
      <w:pPr>
        <w:rPr>
          <w:rFonts w:eastAsia="Oswald"/>
          <w:color w:val="000000" w:themeColor="text1"/>
          <w:sz w:val="20"/>
          <w:szCs w:val="20"/>
        </w:rPr>
      </w:pPr>
    </w:p>
    <w:p w14:paraId="70A9173A" w14:textId="77777777" w:rsidR="00282E52" w:rsidRPr="00806EEE" w:rsidRDefault="00282E52">
      <w:pPr>
        <w:rPr>
          <w:rFonts w:ascii="Arial" w:hAnsi="Arial" w:cs="Arial"/>
          <w:b/>
          <w:bCs/>
        </w:rPr>
      </w:pPr>
    </w:p>
    <w:p w14:paraId="1EC030C5" w14:textId="77777777" w:rsidR="00282E52" w:rsidRDefault="00282E52">
      <w:pPr>
        <w:rPr>
          <w:rFonts w:ascii="Arial" w:hAnsi="Arial" w:cs="Arial"/>
          <w:b/>
          <w:bCs/>
          <w:lang w:val="en-US"/>
        </w:rPr>
      </w:pPr>
    </w:p>
    <w:p w14:paraId="1A724BA8" w14:textId="77777777" w:rsidR="00282E52" w:rsidRDefault="00282E52">
      <w:pPr>
        <w:rPr>
          <w:rFonts w:ascii="Arial" w:hAnsi="Arial" w:cs="Arial"/>
          <w:b/>
          <w:bCs/>
          <w:lang w:val="en-US"/>
        </w:rPr>
      </w:pPr>
    </w:p>
    <w:p w14:paraId="32D3DDAA" w14:textId="77777777" w:rsidR="00282E52" w:rsidRDefault="00282E52">
      <w:pPr>
        <w:rPr>
          <w:rFonts w:ascii="Arial" w:hAnsi="Arial" w:cs="Arial"/>
          <w:b/>
          <w:bCs/>
          <w:lang w:val="en-US"/>
        </w:rPr>
      </w:pPr>
    </w:p>
    <w:p w14:paraId="32DFCA72" w14:textId="5433FD13" w:rsidR="00825F09" w:rsidRPr="002338D7" w:rsidRDefault="00F41B2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orting</w:t>
      </w:r>
      <w:r w:rsidR="00F76995">
        <w:rPr>
          <w:rFonts w:ascii="Arial" w:hAnsi="Arial" w:cs="Arial"/>
          <w:b/>
          <w:bCs/>
          <w:lang w:val="en-US"/>
        </w:rPr>
        <w:t xml:space="preserve"> information</w:t>
      </w:r>
      <w:r w:rsidR="009049F0" w:rsidRPr="002338D7">
        <w:rPr>
          <w:rFonts w:ascii="Arial" w:hAnsi="Arial" w:cs="Arial"/>
          <w:b/>
          <w:bCs/>
          <w:lang w:val="en-US"/>
        </w:rPr>
        <w:t>.</w:t>
      </w:r>
    </w:p>
    <w:p w14:paraId="6AEA2BEF" w14:textId="34A46490" w:rsidR="009049F0" w:rsidRPr="002338D7" w:rsidRDefault="009049F0">
      <w:pPr>
        <w:rPr>
          <w:rFonts w:ascii="Arial" w:hAnsi="Arial" w:cs="Arial"/>
          <w:lang w:val="en-US"/>
        </w:rPr>
      </w:pPr>
    </w:p>
    <w:p w14:paraId="6308A1C2" w14:textId="77777777" w:rsidR="00732B30" w:rsidRDefault="00732B30">
      <w:pPr>
        <w:rPr>
          <w:rFonts w:ascii="Arial" w:hAnsi="Arial" w:cs="Arial"/>
          <w:lang w:val="en-US"/>
        </w:rPr>
      </w:pPr>
    </w:p>
    <w:p w14:paraId="2053BD79" w14:textId="6980A45B" w:rsidR="009049F0" w:rsidRPr="002338D7" w:rsidRDefault="009049F0">
      <w:pPr>
        <w:rPr>
          <w:rFonts w:ascii="Arial" w:hAnsi="Arial" w:cs="Arial"/>
          <w:lang w:val="en-US"/>
        </w:rPr>
      </w:pPr>
      <w:r w:rsidRPr="002338D7">
        <w:rPr>
          <w:rFonts w:ascii="Arial" w:hAnsi="Arial" w:cs="Arial"/>
          <w:lang w:val="en-US"/>
        </w:rPr>
        <w:t xml:space="preserve">Figure </w:t>
      </w:r>
      <w:r w:rsidR="004E2282">
        <w:rPr>
          <w:rFonts w:ascii="Arial" w:hAnsi="Arial" w:cs="Arial"/>
          <w:lang w:val="en-US"/>
        </w:rPr>
        <w:t>S</w:t>
      </w:r>
      <w:r w:rsidRPr="002338D7">
        <w:rPr>
          <w:rFonts w:ascii="Arial" w:hAnsi="Arial" w:cs="Arial"/>
          <w:lang w:val="en-US"/>
        </w:rPr>
        <w:t>1</w:t>
      </w:r>
      <w:r w:rsidR="006871DF">
        <w:rPr>
          <w:rFonts w:ascii="Arial" w:hAnsi="Arial" w:cs="Arial"/>
          <w:lang w:val="en-US"/>
        </w:rPr>
        <w:t>. S</w:t>
      </w:r>
      <w:r w:rsidRPr="002338D7">
        <w:rPr>
          <w:rFonts w:ascii="Arial" w:hAnsi="Arial" w:cs="Arial"/>
          <w:lang w:val="en-US"/>
        </w:rPr>
        <w:t>chematic figure showing the GLTP locus in chromosome 12 as well as the sequencing data for the generated knockout cell lines.</w:t>
      </w:r>
    </w:p>
    <w:p w14:paraId="01E05824" w14:textId="77777777" w:rsidR="00732B30" w:rsidRDefault="00732B30">
      <w:pPr>
        <w:rPr>
          <w:rFonts w:ascii="Arial" w:hAnsi="Arial" w:cs="Arial"/>
          <w:lang w:val="en-US"/>
        </w:rPr>
      </w:pPr>
    </w:p>
    <w:p w14:paraId="6A520C44" w14:textId="77777777" w:rsidR="00CC3C19" w:rsidRDefault="00CC3C19">
      <w:pPr>
        <w:rPr>
          <w:rFonts w:ascii="Arial" w:hAnsi="Arial" w:cs="Arial"/>
          <w:lang w:val="en-US"/>
        </w:rPr>
      </w:pPr>
    </w:p>
    <w:p w14:paraId="6BD06620" w14:textId="73CF9C05" w:rsidR="00F41B26" w:rsidRDefault="00FD03A9">
      <w:pPr>
        <w:rPr>
          <w:rFonts w:ascii="Arial" w:hAnsi="Arial" w:cs="Arial"/>
          <w:lang w:val="en-US"/>
        </w:rPr>
      </w:pPr>
      <w:r w:rsidRPr="002338D7">
        <w:rPr>
          <w:rFonts w:ascii="Arial" w:hAnsi="Arial" w:cs="Arial"/>
          <w:lang w:val="en-US"/>
        </w:rPr>
        <w:t xml:space="preserve">Figure </w:t>
      </w:r>
      <w:r w:rsidR="004E2282">
        <w:rPr>
          <w:rFonts w:ascii="Arial" w:hAnsi="Arial" w:cs="Arial"/>
          <w:lang w:val="en-US"/>
        </w:rPr>
        <w:t>S</w:t>
      </w:r>
      <w:r w:rsidRPr="002338D7">
        <w:rPr>
          <w:rFonts w:ascii="Arial" w:hAnsi="Arial" w:cs="Arial"/>
          <w:lang w:val="en-US"/>
        </w:rPr>
        <w:t>2</w:t>
      </w:r>
      <w:r w:rsidR="006871DF">
        <w:rPr>
          <w:rFonts w:ascii="Arial" w:hAnsi="Arial" w:cs="Arial"/>
          <w:lang w:val="en-US"/>
        </w:rPr>
        <w:t>.</w:t>
      </w:r>
      <w:r w:rsidRPr="002338D7">
        <w:rPr>
          <w:rFonts w:ascii="Arial" w:hAnsi="Arial" w:cs="Arial"/>
          <w:lang w:val="en-US"/>
        </w:rPr>
        <w:t xml:space="preserve"> </w:t>
      </w:r>
      <w:r w:rsidR="006871DF">
        <w:rPr>
          <w:rFonts w:ascii="Arial" w:hAnsi="Arial" w:cs="Arial"/>
          <w:lang w:val="en-US"/>
        </w:rPr>
        <w:t>T</w:t>
      </w:r>
      <w:r w:rsidRPr="002338D7">
        <w:rPr>
          <w:rFonts w:ascii="Arial" w:hAnsi="Arial" w:cs="Arial"/>
          <w:lang w:val="en-US"/>
        </w:rPr>
        <w:t xml:space="preserve">he effects of GLTP knockout </w:t>
      </w:r>
      <w:r w:rsidR="003C675D">
        <w:rPr>
          <w:rFonts w:ascii="Arial" w:hAnsi="Arial" w:cs="Arial"/>
          <w:lang w:val="en-US"/>
        </w:rPr>
        <w:t xml:space="preserve">and GLTP mutants </w:t>
      </w:r>
      <w:r w:rsidRPr="002338D7">
        <w:rPr>
          <w:rFonts w:ascii="Arial" w:hAnsi="Arial" w:cs="Arial"/>
          <w:lang w:val="en-US"/>
        </w:rPr>
        <w:t xml:space="preserve">on HeLa cell phospholipid </w:t>
      </w:r>
      <w:r w:rsidR="003C675D">
        <w:rPr>
          <w:rFonts w:ascii="Arial" w:hAnsi="Arial" w:cs="Arial"/>
          <w:lang w:val="en-US"/>
        </w:rPr>
        <w:t xml:space="preserve">and GSL </w:t>
      </w:r>
      <w:r w:rsidRPr="002338D7">
        <w:rPr>
          <w:rFonts w:ascii="Arial" w:hAnsi="Arial" w:cs="Arial"/>
          <w:lang w:val="en-US"/>
        </w:rPr>
        <w:t xml:space="preserve">levels. </w:t>
      </w:r>
    </w:p>
    <w:p w14:paraId="6273C41C" w14:textId="0E375C56" w:rsidR="00647121" w:rsidRDefault="00647121">
      <w:pPr>
        <w:rPr>
          <w:rFonts w:ascii="Arial" w:hAnsi="Arial" w:cs="Arial"/>
          <w:lang w:val="en-US"/>
        </w:rPr>
      </w:pPr>
    </w:p>
    <w:p w14:paraId="7CDE13E0" w14:textId="6EAD60E6" w:rsidR="00647121" w:rsidRDefault="00647121">
      <w:pPr>
        <w:rPr>
          <w:rFonts w:ascii="Arial" w:hAnsi="Arial" w:cs="Arial"/>
          <w:lang w:val="en-US"/>
        </w:rPr>
      </w:pPr>
    </w:p>
    <w:p w14:paraId="0C6B4062" w14:textId="4B8C7E50" w:rsidR="00647121" w:rsidRDefault="0064712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3</w:t>
      </w:r>
      <w:r w:rsidR="000344AF">
        <w:rPr>
          <w:rFonts w:ascii="Arial" w:hAnsi="Arial" w:cs="Arial"/>
          <w:lang w:val="en-US"/>
        </w:rPr>
        <w:t xml:space="preserve"> &amp; S4</w:t>
      </w:r>
      <w:r>
        <w:rPr>
          <w:rFonts w:ascii="Arial" w:hAnsi="Arial" w:cs="Arial"/>
          <w:lang w:val="en-US"/>
        </w:rPr>
        <w:t xml:space="preserve">. </w:t>
      </w:r>
      <w:r w:rsidRPr="00647121">
        <w:rPr>
          <w:rFonts w:ascii="Arial" w:hAnsi="Arial" w:cs="Arial"/>
          <w:lang w:val="en-GB"/>
        </w:rPr>
        <w:t xml:space="preserve">Visualization of </w:t>
      </w:r>
      <w:r>
        <w:rPr>
          <w:rFonts w:ascii="Arial" w:hAnsi="Arial" w:cs="Arial"/>
          <w:lang w:val="en-GB"/>
        </w:rPr>
        <w:t>VSVG-GFP</w:t>
      </w:r>
      <w:r w:rsidRPr="0064712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HeLa </w:t>
      </w:r>
      <w:r w:rsidR="00325C54">
        <w:rPr>
          <w:rFonts w:ascii="Arial" w:hAnsi="Arial" w:cs="Arial"/>
          <w:lang w:val="en-GB"/>
        </w:rPr>
        <w:t xml:space="preserve">and GLTP mutant cells </w:t>
      </w:r>
      <w:r w:rsidRPr="00647121">
        <w:rPr>
          <w:rFonts w:ascii="Arial" w:hAnsi="Arial" w:cs="Arial"/>
          <w:lang w:val="en-GB"/>
        </w:rPr>
        <w:t xml:space="preserve">using </w:t>
      </w:r>
      <w:r w:rsidR="003F78AF">
        <w:rPr>
          <w:rFonts w:ascii="Arial" w:hAnsi="Arial" w:cs="Arial"/>
          <w:lang w:val="en-GB"/>
        </w:rPr>
        <w:t>3D</w:t>
      </w:r>
      <w:r w:rsidRPr="00647121">
        <w:rPr>
          <w:rFonts w:ascii="Arial" w:hAnsi="Arial" w:cs="Arial"/>
          <w:lang w:val="en-GB"/>
        </w:rPr>
        <w:t xml:space="preserve"> surface plot analysis.</w:t>
      </w:r>
    </w:p>
    <w:sectPr w:rsidR="00647121" w:rsidSect="00901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swald">
    <w:panose1 w:val="00000500000000000000"/>
    <w:charset w:val="4D"/>
    <w:family w:val="auto"/>
    <w:pitch w:val="variable"/>
    <w:sig w:usb0="2000020F" w:usb1="00000000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F0"/>
    <w:rsid w:val="00025A48"/>
    <w:rsid w:val="000344AF"/>
    <w:rsid w:val="0004111A"/>
    <w:rsid w:val="00064A3F"/>
    <w:rsid w:val="00085BD4"/>
    <w:rsid w:val="000909E0"/>
    <w:rsid w:val="000D682A"/>
    <w:rsid w:val="000D6897"/>
    <w:rsid w:val="00136FDB"/>
    <w:rsid w:val="00167EE8"/>
    <w:rsid w:val="001A552B"/>
    <w:rsid w:val="001B17C5"/>
    <w:rsid w:val="001D746C"/>
    <w:rsid w:val="00201903"/>
    <w:rsid w:val="00232138"/>
    <w:rsid w:val="002338D7"/>
    <w:rsid w:val="00282E52"/>
    <w:rsid w:val="00297A9F"/>
    <w:rsid w:val="00322406"/>
    <w:rsid w:val="00325C54"/>
    <w:rsid w:val="003C675D"/>
    <w:rsid w:val="003F6FB0"/>
    <w:rsid w:val="003F78AF"/>
    <w:rsid w:val="004125D2"/>
    <w:rsid w:val="004337CA"/>
    <w:rsid w:val="004961A0"/>
    <w:rsid w:val="004B1473"/>
    <w:rsid w:val="004C7ADD"/>
    <w:rsid w:val="004E2282"/>
    <w:rsid w:val="005029D0"/>
    <w:rsid w:val="005661B1"/>
    <w:rsid w:val="005843E7"/>
    <w:rsid w:val="005B5E50"/>
    <w:rsid w:val="005C65C5"/>
    <w:rsid w:val="00647121"/>
    <w:rsid w:val="006871DF"/>
    <w:rsid w:val="00732B30"/>
    <w:rsid w:val="007404E1"/>
    <w:rsid w:val="00780D16"/>
    <w:rsid w:val="0078349C"/>
    <w:rsid w:val="007A5813"/>
    <w:rsid w:val="007B461B"/>
    <w:rsid w:val="007D5173"/>
    <w:rsid w:val="0080697F"/>
    <w:rsid w:val="00806EEE"/>
    <w:rsid w:val="00825F09"/>
    <w:rsid w:val="008A573D"/>
    <w:rsid w:val="0090142B"/>
    <w:rsid w:val="009049F0"/>
    <w:rsid w:val="009C1679"/>
    <w:rsid w:val="009C73E9"/>
    <w:rsid w:val="00A03B91"/>
    <w:rsid w:val="00A64C8D"/>
    <w:rsid w:val="00B1088F"/>
    <w:rsid w:val="00B56006"/>
    <w:rsid w:val="00B646C4"/>
    <w:rsid w:val="00BF3104"/>
    <w:rsid w:val="00C106EB"/>
    <w:rsid w:val="00C4198D"/>
    <w:rsid w:val="00C8441D"/>
    <w:rsid w:val="00CA3882"/>
    <w:rsid w:val="00CC3C19"/>
    <w:rsid w:val="00CF102D"/>
    <w:rsid w:val="00D50840"/>
    <w:rsid w:val="00D7009C"/>
    <w:rsid w:val="00DC5326"/>
    <w:rsid w:val="00DD79D1"/>
    <w:rsid w:val="00E10E46"/>
    <w:rsid w:val="00E12A76"/>
    <w:rsid w:val="00E86BEF"/>
    <w:rsid w:val="00ED1133"/>
    <w:rsid w:val="00EE0814"/>
    <w:rsid w:val="00F05E3D"/>
    <w:rsid w:val="00F2421F"/>
    <w:rsid w:val="00F41B26"/>
    <w:rsid w:val="00F45F51"/>
    <w:rsid w:val="00F76995"/>
    <w:rsid w:val="00F76AC6"/>
    <w:rsid w:val="00F92BEE"/>
    <w:rsid w:val="00FD03A9"/>
    <w:rsid w:val="00FD3B43"/>
    <w:rsid w:val="00FE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E360D0"/>
  <w15:chartTrackingRefBased/>
  <w15:docId w15:val="{62E8618D-5D9D-7542-8020-02F2D34D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1B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1B26"/>
    <w:rPr>
      <w:rFonts w:ascii="Courier New" w:eastAsia="Times New Roman" w:hAnsi="Courier New" w:cs="Courier New"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16</cp:revision>
  <cp:lastPrinted>2022-07-14T09:09:00Z</cp:lastPrinted>
  <dcterms:created xsi:type="dcterms:W3CDTF">2022-06-28T08:04:00Z</dcterms:created>
  <dcterms:modified xsi:type="dcterms:W3CDTF">2023-02-13T10:13:00Z</dcterms:modified>
</cp:coreProperties>
</file>